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87721" w14:textId="5F40161F" w:rsidR="00DB239B" w:rsidRPr="00B51EB7" w:rsidRDefault="003E6A5D" w:rsidP="00B51EB7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Toc494704475"/>
      <w:bookmarkStart w:id="1" w:name="_Toc130802243"/>
      <w:r w:rsidRPr="00B51EB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C9087F" w:rsidRPr="00B51EB7"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r w:rsidRPr="00B51EB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DB239B" w:rsidRPr="00B51EB7">
        <w:rPr>
          <w:rFonts w:ascii="Arial" w:hAnsi="Arial" w:cs="Arial"/>
          <w:b/>
          <w:bCs/>
          <w:color w:val="000000" w:themeColor="text1"/>
          <w:sz w:val="24"/>
          <w:szCs w:val="24"/>
        </w:rPr>
        <w:t>Appendix</w:t>
      </w:r>
      <w:bookmarkEnd w:id="0"/>
      <w:bookmarkEnd w:id="1"/>
      <w:r w:rsidR="00B51EB7" w:rsidRPr="00B51EB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DB239B" w:rsidRPr="00B51EB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ffective perspective taking task adopted from Harwood and Farrar (2006). </w:t>
      </w:r>
      <w:r w:rsidR="00B51EB7">
        <w:rPr>
          <w:rFonts w:ascii="Arial" w:hAnsi="Arial" w:cs="Arial"/>
          <w:b/>
          <w:bCs/>
          <w:color w:val="000000" w:themeColor="text1"/>
          <w:sz w:val="24"/>
          <w:szCs w:val="24"/>
        </w:rPr>
        <w:br/>
      </w:r>
    </w:p>
    <w:p w14:paraId="307EF60B" w14:textId="77777777" w:rsidR="00DB239B" w:rsidRPr="0093080F" w:rsidRDefault="00DB239B" w:rsidP="00DB239B">
      <w:pPr>
        <w:numPr>
          <w:ilvl w:val="0"/>
          <w:numId w:val="1"/>
        </w:numPr>
        <w:spacing w:after="160" w:line="278" w:lineRule="auto"/>
      </w:pPr>
      <w:r w:rsidRPr="0093080F">
        <w:t xml:space="preserve">You and ______ are coloring pictures together and your teacher comes over to tell you what a good job you </w:t>
      </w:r>
      <w:proofErr w:type="gramStart"/>
      <w:r w:rsidRPr="0093080F">
        <w:t>are both</w:t>
      </w:r>
      <w:proofErr w:type="gramEnd"/>
      <w:r w:rsidRPr="0093080F">
        <w:t xml:space="preserve"> doing. How do you feel? How does ______ feel?</w:t>
      </w:r>
    </w:p>
    <w:p w14:paraId="11B1E1A9" w14:textId="77777777" w:rsidR="00DB239B" w:rsidRPr="0093080F" w:rsidRDefault="00DB239B" w:rsidP="00DB239B">
      <w:pPr>
        <w:numPr>
          <w:ilvl w:val="0"/>
          <w:numId w:val="1"/>
        </w:numPr>
        <w:spacing w:after="160" w:line="278" w:lineRule="auto"/>
      </w:pPr>
      <w:r w:rsidRPr="0093080F">
        <w:t xml:space="preserve">You and ______ are playing with your toys and someone walks by and steps on them. Your favorite toy gets broken, but </w:t>
      </w:r>
      <w:proofErr w:type="gramStart"/>
      <w:r w:rsidRPr="0093080F">
        <w:t>all of</w:t>
      </w:r>
      <w:proofErr w:type="gramEnd"/>
      <w:r w:rsidRPr="0093080F">
        <w:t xml:space="preserve"> ______ toys are okay. How does ______ feel? How do you feel?</w:t>
      </w:r>
    </w:p>
    <w:p w14:paraId="702AC5D1" w14:textId="77777777" w:rsidR="00DB239B" w:rsidRPr="0093080F" w:rsidRDefault="00DB239B" w:rsidP="00DB239B">
      <w:pPr>
        <w:numPr>
          <w:ilvl w:val="0"/>
          <w:numId w:val="1"/>
        </w:numPr>
        <w:spacing w:after="160" w:line="278" w:lineRule="auto"/>
      </w:pPr>
      <w:r w:rsidRPr="0093080F">
        <w:t xml:space="preserve">When you are out on the playground, everyone wants to play with </w:t>
      </w:r>
      <w:proofErr w:type="gramStart"/>
      <w:r w:rsidRPr="0093080F">
        <w:t>you</w:t>
      </w:r>
      <w:proofErr w:type="gramEnd"/>
      <w:r w:rsidRPr="0093080F">
        <w:t xml:space="preserve"> and no one wants to play with ______. How does ______ feel? How do you feel?</w:t>
      </w:r>
    </w:p>
    <w:p w14:paraId="33F3D052" w14:textId="77777777" w:rsidR="00DB239B" w:rsidRPr="0093080F" w:rsidRDefault="00DB239B" w:rsidP="00DB239B">
      <w:pPr>
        <w:numPr>
          <w:ilvl w:val="0"/>
          <w:numId w:val="1"/>
        </w:numPr>
        <w:spacing w:after="160" w:line="278" w:lineRule="auto"/>
      </w:pPr>
      <w:r w:rsidRPr="0093080F">
        <w:t>Someone in your class is having a birthday party. You are not invited, but ______ is invited to go. How do you feel? How does ______ feel?</w:t>
      </w:r>
    </w:p>
    <w:p w14:paraId="2B8BBB1F" w14:textId="77777777" w:rsidR="00DB239B" w:rsidRPr="0093080F" w:rsidRDefault="00DB239B" w:rsidP="00DB239B">
      <w:pPr>
        <w:numPr>
          <w:ilvl w:val="0"/>
          <w:numId w:val="1"/>
        </w:numPr>
        <w:spacing w:after="160" w:line="278" w:lineRule="auto"/>
      </w:pPr>
      <w:r w:rsidRPr="0093080F">
        <w:t xml:space="preserve">While playing tag, you and ______ run into each other. You both </w:t>
      </w:r>
      <w:proofErr w:type="gramStart"/>
      <w:r w:rsidRPr="0093080F">
        <w:t>fall down</w:t>
      </w:r>
      <w:proofErr w:type="gramEnd"/>
      <w:r w:rsidRPr="0093080F">
        <w:t xml:space="preserve"> and scrape your knees. How does ______ feel? How do you feel?</w:t>
      </w:r>
    </w:p>
    <w:p w14:paraId="2A966C3B" w14:textId="77777777" w:rsidR="00DB239B" w:rsidRPr="0093080F" w:rsidRDefault="00DB239B" w:rsidP="00DB239B">
      <w:pPr>
        <w:numPr>
          <w:ilvl w:val="0"/>
          <w:numId w:val="1"/>
        </w:numPr>
        <w:spacing w:after="160" w:line="278" w:lineRule="auto"/>
      </w:pPr>
      <w:r w:rsidRPr="0093080F">
        <w:t>You and ______ ask the teacher if you can go play on the playground. She lets you both go play on the playground. How do you feel? How does ______ feel?</w:t>
      </w:r>
    </w:p>
    <w:p w14:paraId="67C2D059" w14:textId="77777777" w:rsidR="00DB239B" w:rsidRPr="0093080F" w:rsidRDefault="00DB239B" w:rsidP="00DB239B">
      <w:pPr>
        <w:numPr>
          <w:ilvl w:val="0"/>
          <w:numId w:val="1"/>
        </w:numPr>
        <w:spacing w:after="160" w:line="278" w:lineRule="auto"/>
      </w:pPr>
      <w:r w:rsidRPr="0093080F">
        <w:t>You both make houses out of blocks and then leave to get some more blocks. When you come back, your house is still there but someone has knocked down ______ house. How do you feel? How does ______ feel?</w:t>
      </w:r>
    </w:p>
    <w:p w14:paraId="37BFDA06" w14:textId="77777777" w:rsidR="00DB239B" w:rsidRPr="0093080F" w:rsidRDefault="00DB239B" w:rsidP="00DB239B">
      <w:pPr>
        <w:numPr>
          <w:ilvl w:val="0"/>
          <w:numId w:val="1"/>
        </w:numPr>
        <w:spacing w:after="160" w:line="278" w:lineRule="auto"/>
      </w:pPr>
      <w:r w:rsidRPr="0093080F">
        <w:t xml:space="preserve">You and ______ want to go outside and play a game together, but it starts to rain and you both </w:t>
      </w:r>
      <w:proofErr w:type="gramStart"/>
      <w:r w:rsidRPr="0093080F">
        <w:t>have to</w:t>
      </w:r>
      <w:proofErr w:type="gramEnd"/>
      <w:r w:rsidRPr="0093080F">
        <w:t xml:space="preserve"> stay inside all day. How does ______ feel? How do you feel?</w:t>
      </w:r>
    </w:p>
    <w:p w14:paraId="561BDD0A" w14:textId="77777777" w:rsidR="00DB239B" w:rsidRPr="0093080F" w:rsidRDefault="00DB239B" w:rsidP="00DB239B">
      <w:pPr>
        <w:numPr>
          <w:ilvl w:val="0"/>
          <w:numId w:val="1"/>
        </w:numPr>
        <w:spacing w:after="160" w:line="278" w:lineRule="auto"/>
      </w:pPr>
      <w:r w:rsidRPr="0093080F">
        <w:t>You and ______ go to the toy store together and each of you finds a different toy that you want. You do not get to buy a toy, but ______ gets to buy the toy that he/she wanted. How do you feel? How does ______ feel?</w:t>
      </w:r>
    </w:p>
    <w:p w14:paraId="05FB9FB4" w14:textId="77777777" w:rsidR="00DB239B" w:rsidRPr="0093080F" w:rsidRDefault="00DB239B" w:rsidP="00DB239B">
      <w:pPr>
        <w:numPr>
          <w:ilvl w:val="0"/>
          <w:numId w:val="1"/>
        </w:numPr>
        <w:spacing w:after="160" w:line="278" w:lineRule="auto"/>
      </w:pPr>
      <w:r w:rsidRPr="0093080F">
        <w:t>You and ______ are playing ‘Candyland’ together. You win the game and ______ loses the game. How does ______ feel? How do you feel?</w:t>
      </w:r>
    </w:p>
    <w:p w14:paraId="212A726B" w14:textId="77777777" w:rsidR="00DB239B" w:rsidRPr="0093080F" w:rsidRDefault="00DB239B" w:rsidP="00DB239B">
      <w:pPr>
        <w:numPr>
          <w:ilvl w:val="0"/>
          <w:numId w:val="1"/>
        </w:numPr>
        <w:spacing w:after="160" w:line="278" w:lineRule="auto"/>
      </w:pPr>
      <w:r w:rsidRPr="0093080F">
        <w:t>The teacher yells at you and ______ for not being quiet while she reads the class a story. How do you feel? How does ______ feel?</w:t>
      </w:r>
    </w:p>
    <w:p w14:paraId="747424EC" w14:textId="77777777" w:rsidR="00DB239B" w:rsidRPr="0093080F" w:rsidRDefault="00DB239B" w:rsidP="00DB239B">
      <w:pPr>
        <w:numPr>
          <w:ilvl w:val="0"/>
          <w:numId w:val="1"/>
        </w:numPr>
        <w:spacing w:after="160" w:line="278" w:lineRule="auto"/>
      </w:pPr>
      <w:r w:rsidRPr="0093080F">
        <w:t>You and ______ see chocolate chip cookies on the table that you would both like to eat. You both get to eat the cookies. How does ______ feel? How do you feel?</w:t>
      </w:r>
    </w:p>
    <w:p w14:paraId="2BF5FBC0" w14:textId="77777777" w:rsidR="00DB239B" w:rsidRDefault="00DB239B"/>
    <w:sectPr w:rsidR="00DB2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870C49"/>
    <w:multiLevelType w:val="hybridMultilevel"/>
    <w:tmpl w:val="0FD49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2093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39B"/>
    <w:rsid w:val="00037020"/>
    <w:rsid w:val="00140C26"/>
    <w:rsid w:val="003E6A5D"/>
    <w:rsid w:val="00B51EB7"/>
    <w:rsid w:val="00C62F0A"/>
    <w:rsid w:val="00C9087F"/>
    <w:rsid w:val="00DB239B"/>
    <w:rsid w:val="00E11179"/>
    <w:rsid w:val="00EA1FCF"/>
    <w:rsid w:val="00EE3748"/>
    <w:rsid w:val="00FE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D128E"/>
  <w15:chartTrackingRefBased/>
  <w15:docId w15:val="{DDADE17E-B66F-DB45-BA66-175ECD7DF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39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23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3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3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3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3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3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3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3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3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3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3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3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3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3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3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3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3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3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3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3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3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3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3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8</Words>
  <Characters>1615</Characters>
  <Application>Microsoft Office Word</Application>
  <DocSecurity>0</DocSecurity>
  <Lines>28</Lines>
  <Paragraphs>17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s, Katie (winterki)</dc:creator>
  <cp:keywords/>
  <dc:description/>
  <cp:lastModifiedBy>Winters, Katie (winterki)</cp:lastModifiedBy>
  <cp:revision>2</cp:revision>
  <dcterms:created xsi:type="dcterms:W3CDTF">2026-01-23T20:52:00Z</dcterms:created>
  <dcterms:modified xsi:type="dcterms:W3CDTF">2026-01-23T20:52:00Z</dcterms:modified>
</cp:coreProperties>
</file>